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Sequences of mutations analyzed in </w:t>
      </w:r>
      <w:r>
        <w:rPr>
          <w:i/>
        </w:rPr>
        <w:t>CAN1</w:t>
      </w:r>
      <w:r>
        <w:rPr/>
        <w:t xml:space="preserve"> in </w:t>
      </w:r>
      <w:r>
        <w:rPr>
          <w:i/>
        </w:rPr>
        <w:t>pol3-P664L</w:t>
      </w:r>
      <w:r>
        <w:rPr/>
        <w:t xml:space="preserve"> mutant strain carrying inverted repeats.</w:t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581"/>
        <w:gridCol w:w="1934"/>
        <w:gridCol w:w="1406"/>
        <w:gridCol w:w="1409"/>
        <w:gridCol w:w="3867"/>
        <w:gridCol w:w="1227"/>
      </w:tblGrid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olate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Coordinate in </w:t>
            </w:r>
            <w:r>
              <w:rPr>
                <w:i/>
              </w:rPr>
              <w:t>CAN1</w:t>
            </w:r>
            <w:r>
              <w:rPr/>
              <w:t xml:space="preserve"> (coding strand)</w:t>
            </w:r>
            <w:r>
              <w:rPr>
                <w:position w:val="6"/>
              </w:rPr>
              <w:t>a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ld-type base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tant base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ertion/ deletion (±#bases)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 sequence contex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pe of mutation</w:t>
            </w:r>
            <w:r>
              <w:rPr>
                <w:position w:val="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27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TTGGTTTTcTTGGGCAAT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TTTTCTTgGGCAATCAC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1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tg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5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CATTCAATtttggACGTACAAAG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5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GTATTTTTtGGGTAATT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TTTTTGGGtaATTATCACA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5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ACTTGTTCcCTGTCAAAT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GTGAATTCgAGTTCTGGG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6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TCGC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TCGC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CGAGTTCTgGGTCGCtTCCATCAAAG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TACCGGCCcAGTTGGATT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3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CCCAGGTGccTGGGGTCCAG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2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TCACATTTcAAGGTACTG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2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TCACATTTcAAGGTACTG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20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TATCACTGcTGGTGAAGC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26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TGCTGGTGaAGCTGCAAA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37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TGCAAACcCcAGAAAATCCG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77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AGTTGTTTtCCGTATCTT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7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TTGTTTTCcGTATCTTAA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7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TTGTTTTCcGTATCTTAA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1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-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CTACATTGgctCTCTATTAT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2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tctattattcattg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9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TACATTGGctctctattattcattggACTTTTAGTT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2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TGCCACATatCTTCAACGC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14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AAAgAA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AAaAAC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GGTCTATCAAAaAACAAGTTGGCT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67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GTGGTGTTccATACATTGC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68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TGGTGTTCcATACATTGC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72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GTTCCATAcATTGCAGTT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24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actggtggtgaca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5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GGAGACAtctactggtggtgacaAAGTTTTCG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51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TTTTCGAAtgGCTATTAA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51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TTTTCGAAtgGCTATTAA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86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GGCTTTTTtGCATGGTT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29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TTATGCAAgCTTTGAAATA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37</w:t>
            </w:r>
          </w:p>
        </w:tc>
        <w:tc>
          <w:tcPr>
            <w:tcW w:w="19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TCATTATTcAAGGTTTCAC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position w:val="6"/>
        </w:rPr>
        <w:t xml:space="preserve">a </w:t>
      </w:r>
      <w:r>
        <w:rPr/>
        <w:t xml:space="preserve">Coordinates of the first nucleotide in the mutated sequence are indicated based on the </w:t>
      </w:r>
      <w:r>
        <w:rPr>
          <w:i/>
        </w:rPr>
        <w:t>CAN1</w:t>
      </w:r>
      <w:r>
        <w:rPr/>
        <w:t xml:space="preserve"> coding strand sequ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position w:val="6"/>
        </w:rPr>
        <w:t xml:space="preserve">b </w:t>
      </w:r>
      <w:r>
        <w:rPr/>
        <w:t>sub - base substitutions, indel - insertions or deletions, complex - complex mutations, slippage- slippage events between short direct repeats that are indicated by underlined sequences.</w:t>
      </w:r>
    </w:p>
    <w:p>
      <w:pPr>
        <w:pStyle w:val="Normal"/>
        <w:tabs>
          <w:tab w:val="clear" w:pos="720"/>
          <w:tab w:val="left" w:pos="10695" w:leader="none"/>
        </w:tabs>
        <w:rPr/>
      </w:pPr>
      <w:r>
        <w:rPr/>
        <w:tab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17:52:00Z</dcterms:created>
  <dc:creator>nsaini7</dc:creator>
  <dc:description/>
  <dc:language>en-US</dc:language>
  <cp:lastModifiedBy>nsaini7</cp:lastModifiedBy>
  <cp:lastPrinted>2011-10-08T17:22:00Z</cp:lastPrinted>
  <dcterms:modified xsi:type="dcterms:W3CDTF">2013-04-01T17:52:00Z</dcterms:modified>
  <cp:revision>2</cp:revision>
  <dc:subject/>
  <dc:title>Supplemental information</dc:title>
</cp:coreProperties>
</file>